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17640" w14:textId="1756EE0B" w:rsidR="00012D69" w:rsidRPr="00A84593" w:rsidRDefault="00A84593">
      <w:pPr>
        <w:rPr>
          <w:b/>
          <w:bCs/>
        </w:rPr>
      </w:pPr>
      <w:r>
        <w:rPr>
          <w:b/>
          <w:bCs/>
        </w:rPr>
        <w:t xml:space="preserve">Appendix S1. </w:t>
      </w:r>
      <w:r w:rsidRPr="00A84593">
        <w:rPr>
          <w:b/>
          <w:bCs/>
        </w:rPr>
        <w:t>Newcastle-Ottawa Scale (Modified Version)</w:t>
      </w:r>
    </w:p>
    <w:p w14:paraId="018361F5" w14:textId="3F660B2E" w:rsidR="00702433" w:rsidRDefault="00702433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Conflicts of Interest</w:t>
      </w:r>
    </w:p>
    <w:p w14:paraId="5F14710C" w14:textId="6CAB55CD" w:rsidR="00702433" w:rsidRDefault="00702433">
      <w:pPr>
        <w:rPr>
          <w:rFonts w:ascii="Calibri" w:hAnsi="Calibri" w:cs="Calibri"/>
          <w:sz w:val="22"/>
          <w:szCs w:val="22"/>
        </w:rPr>
      </w:pPr>
      <w:r w:rsidRPr="00702433">
        <w:rPr>
          <w:rFonts w:ascii="Calibri" w:hAnsi="Calibri" w:cs="Calibri"/>
          <w:sz w:val="22"/>
          <w:szCs w:val="22"/>
        </w:rPr>
        <w:t>No evidence of conflicts of interest by one or more authors</w:t>
      </w:r>
    </w:p>
    <w:p w14:paraId="16E1DC0A" w14:textId="4AAACFD4" w:rsidR="00702433" w:rsidRDefault="00702433" w:rsidP="00702433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es</w:t>
      </w:r>
    </w:p>
    <w:p w14:paraId="45CC4FF9" w14:textId="6D9039E3" w:rsidR="00702433" w:rsidRPr="00702433" w:rsidRDefault="00702433" w:rsidP="00702433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No</w:t>
      </w:r>
    </w:p>
    <w:p w14:paraId="788CFBD5" w14:textId="77777777" w:rsidR="00702433" w:rsidRDefault="00702433">
      <w:pPr>
        <w:rPr>
          <w:rFonts w:ascii="Calibri" w:hAnsi="Calibri" w:cs="Calibri"/>
          <w:b/>
          <w:bCs/>
          <w:sz w:val="22"/>
          <w:szCs w:val="22"/>
        </w:rPr>
      </w:pPr>
    </w:p>
    <w:p w14:paraId="1E99B9C6" w14:textId="51099B05" w:rsidR="00012D69" w:rsidRPr="00012D69" w:rsidRDefault="00012D69">
      <w:pPr>
        <w:rPr>
          <w:rFonts w:ascii="Calibri" w:hAnsi="Calibri" w:cs="Calibri"/>
          <w:b/>
          <w:bCs/>
          <w:sz w:val="22"/>
          <w:szCs w:val="22"/>
        </w:rPr>
      </w:pPr>
      <w:r w:rsidRPr="00012D69">
        <w:rPr>
          <w:rFonts w:ascii="Calibri" w:hAnsi="Calibri" w:cs="Calibri"/>
          <w:b/>
          <w:bCs/>
          <w:sz w:val="22"/>
          <w:szCs w:val="22"/>
        </w:rPr>
        <w:t>Selection</w:t>
      </w:r>
    </w:p>
    <w:p w14:paraId="14C13A4B" w14:textId="68E7E289" w:rsidR="00702433" w:rsidRDefault="00012D69" w:rsidP="00702433">
      <w:pPr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>Representative of the exposed cohort</w:t>
      </w:r>
    </w:p>
    <w:p w14:paraId="2C249A64" w14:textId="29B640FE" w:rsidR="00012D69" w:rsidRPr="00012D69" w:rsidRDefault="00702433" w:rsidP="00702433">
      <w:pPr>
        <w:ind w:firstLine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. Yes</w:t>
      </w:r>
    </w:p>
    <w:p w14:paraId="1343BEF4" w14:textId="306E22A3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0. </w:t>
      </w:r>
      <w:r w:rsidR="00702433">
        <w:rPr>
          <w:rFonts w:ascii="Calibri" w:hAnsi="Calibri" w:cs="Calibri"/>
          <w:sz w:val="22"/>
          <w:szCs w:val="22"/>
        </w:rPr>
        <w:t>No</w:t>
      </w:r>
    </w:p>
    <w:p w14:paraId="29015B34" w14:textId="44710DA2" w:rsidR="00012D69" w:rsidRPr="00012D69" w:rsidRDefault="00702433" w:rsidP="00012D6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ohort characteristics are well described.</w:t>
      </w:r>
    </w:p>
    <w:p w14:paraId="7E9EF88A" w14:textId="64E98AE2" w:rsidR="00702433" w:rsidRDefault="00012D69" w:rsidP="00702433">
      <w:pPr>
        <w:ind w:left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1. </w:t>
      </w:r>
      <w:r w:rsidR="00702433">
        <w:rPr>
          <w:rFonts w:ascii="Calibri" w:hAnsi="Calibri" w:cs="Calibri"/>
          <w:sz w:val="22"/>
          <w:szCs w:val="22"/>
        </w:rPr>
        <w:t>Yes</w:t>
      </w:r>
    </w:p>
    <w:p w14:paraId="14A83381" w14:textId="68AD8901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0. </w:t>
      </w:r>
      <w:r w:rsidR="00702433">
        <w:rPr>
          <w:rFonts w:ascii="Calibri" w:hAnsi="Calibri" w:cs="Calibri"/>
          <w:sz w:val="22"/>
          <w:szCs w:val="22"/>
        </w:rPr>
        <w:t>No</w:t>
      </w:r>
    </w:p>
    <w:p w14:paraId="13CC8C6B" w14:textId="562A8C12" w:rsidR="00012D69" w:rsidRPr="00012D69" w:rsidRDefault="00012D69" w:rsidP="00012D69">
      <w:pPr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>Ascertainment of the exposure</w:t>
      </w:r>
      <w:r w:rsidR="0038044C">
        <w:rPr>
          <w:rFonts w:ascii="Calibri" w:hAnsi="Calibri" w:cs="Calibri"/>
          <w:sz w:val="22"/>
          <w:szCs w:val="22"/>
        </w:rPr>
        <w:t xml:space="preserve"> is well described.</w:t>
      </w:r>
    </w:p>
    <w:p w14:paraId="2933B353" w14:textId="6ABE0DD1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1. </w:t>
      </w:r>
      <w:r w:rsidR="0038044C">
        <w:rPr>
          <w:rFonts w:ascii="Calibri" w:hAnsi="Calibri" w:cs="Calibri"/>
          <w:sz w:val="22"/>
          <w:szCs w:val="22"/>
        </w:rPr>
        <w:t>Yes</w:t>
      </w:r>
    </w:p>
    <w:p w14:paraId="246DE4DB" w14:textId="1824FB2C" w:rsid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0. </w:t>
      </w:r>
      <w:r w:rsidR="00702433">
        <w:rPr>
          <w:rFonts w:ascii="Calibri" w:hAnsi="Calibri" w:cs="Calibri"/>
          <w:sz w:val="22"/>
          <w:szCs w:val="22"/>
        </w:rPr>
        <w:t>No</w:t>
      </w:r>
    </w:p>
    <w:p w14:paraId="6660A80D" w14:textId="77777777" w:rsidR="00012D69" w:rsidRDefault="00012D69">
      <w:pPr>
        <w:rPr>
          <w:rFonts w:ascii="Calibri" w:hAnsi="Calibri" w:cs="Calibri"/>
          <w:sz w:val="22"/>
          <w:szCs w:val="22"/>
        </w:rPr>
      </w:pPr>
    </w:p>
    <w:p w14:paraId="39F5501F" w14:textId="45729300" w:rsidR="00012D69" w:rsidRPr="00012D69" w:rsidRDefault="00012D69">
      <w:pPr>
        <w:rPr>
          <w:rFonts w:ascii="Calibri" w:hAnsi="Calibri" w:cs="Calibri"/>
          <w:b/>
          <w:bCs/>
          <w:sz w:val="22"/>
          <w:szCs w:val="22"/>
        </w:rPr>
      </w:pPr>
      <w:r w:rsidRPr="00012D69">
        <w:rPr>
          <w:rFonts w:ascii="Calibri" w:hAnsi="Calibri" w:cs="Calibri"/>
          <w:b/>
          <w:bCs/>
          <w:sz w:val="22"/>
          <w:szCs w:val="22"/>
        </w:rPr>
        <w:t>Comparability</w:t>
      </w:r>
    </w:p>
    <w:p w14:paraId="280AD0FF" w14:textId="222CCE64" w:rsidR="00012D69" w:rsidRDefault="00702433" w:rsidP="00702433">
      <w:pPr>
        <w:rPr>
          <w:rFonts w:ascii="Calibri" w:hAnsi="Calibri" w:cs="Calibri"/>
          <w:sz w:val="22"/>
          <w:szCs w:val="22"/>
        </w:rPr>
      </w:pPr>
      <w:r w:rsidRPr="00702433">
        <w:rPr>
          <w:rFonts w:ascii="Calibri" w:hAnsi="Calibri" w:cs="Calibri"/>
          <w:sz w:val="22"/>
          <w:szCs w:val="22"/>
        </w:rPr>
        <w:t>If heterogeneous groups were included in the study cohort, results were disaggregated by these characteristics.</w:t>
      </w:r>
    </w:p>
    <w:p w14:paraId="2FD62F34" w14:textId="7C457C63" w:rsidR="00702433" w:rsidRPr="00012D69" w:rsidRDefault="00702433" w:rsidP="00702433">
      <w:pPr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. Yes</w:t>
      </w:r>
    </w:p>
    <w:p w14:paraId="70766C8C" w14:textId="19623F7B" w:rsid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0. </w:t>
      </w:r>
      <w:r w:rsidR="00702433">
        <w:rPr>
          <w:rFonts w:ascii="Calibri" w:hAnsi="Calibri" w:cs="Calibri"/>
          <w:sz w:val="22"/>
          <w:szCs w:val="22"/>
        </w:rPr>
        <w:t>No</w:t>
      </w:r>
    </w:p>
    <w:p w14:paraId="1EAA6AE3" w14:textId="77777777" w:rsidR="00012D69" w:rsidRDefault="00012D69">
      <w:pPr>
        <w:rPr>
          <w:rFonts w:ascii="Calibri" w:hAnsi="Calibri" w:cs="Calibri"/>
          <w:sz w:val="22"/>
          <w:szCs w:val="22"/>
        </w:rPr>
      </w:pPr>
    </w:p>
    <w:p w14:paraId="673143E4" w14:textId="4382BD38" w:rsidR="00012D69" w:rsidRPr="00012D69" w:rsidRDefault="00012D69">
      <w:pPr>
        <w:rPr>
          <w:rFonts w:ascii="Calibri" w:hAnsi="Calibri" w:cs="Calibri"/>
          <w:b/>
          <w:bCs/>
          <w:sz w:val="22"/>
          <w:szCs w:val="22"/>
        </w:rPr>
      </w:pPr>
      <w:r w:rsidRPr="00012D69">
        <w:rPr>
          <w:rFonts w:ascii="Calibri" w:hAnsi="Calibri" w:cs="Calibri"/>
          <w:b/>
          <w:bCs/>
          <w:sz w:val="22"/>
          <w:szCs w:val="22"/>
        </w:rPr>
        <w:t>Outcome</w:t>
      </w:r>
    </w:p>
    <w:p w14:paraId="0423FFAA" w14:textId="7D4B8840" w:rsidR="00012D69" w:rsidRPr="00012D69" w:rsidRDefault="0038044C" w:rsidP="00012D6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scertainment of outcome is well described.</w:t>
      </w:r>
    </w:p>
    <w:p w14:paraId="7413C31E" w14:textId="3708DFEB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1. </w:t>
      </w:r>
      <w:r w:rsidR="0038044C">
        <w:rPr>
          <w:rFonts w:ascii="Calibri" w:hAnsi="Calibri" w:cs="Calibri"/>
          <w:sz w:val="22"/>
          <w:szCs w:val="22"/>
        </w:rPr>
        <w:t>Yes</w:t>
      </w:r>
    </w:p>
    <w:p w14:paraId="3531561A" w14:textId="6EC7FB51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0. </w:t>
      </w:r>
      <w:r w:rsidR="0038044C">
        <w:rPr>
          <w:rFonts w:ascii="Calibri" w:hAnsi="Calibri" w:cs="Calibri"/>
          <w:sz w:val="22"/>
          <w:szCs w:val="22"/>
        </w:rPr>
        <w:t>No</w:t>
      </w:r>
      <w:r w:rsidRPr="00012D69">
        <w:rPr>
          <w:rFonts w:ascii="Calibri" w:hAnsi="Calibri" w:cs="Calibri"/>
          <w:sz w:val="22"/>
          <w:szCs w:val="22"/>
        </w:rPr>
        <w:t xml:space="preserve"> </w:t>
      </w:r>
    </w:p>
    <w:p w14:paraId="40C0F531" w14:textId="3F6085B2" w:rsidR="00012D69" w:rsidRPr="00012D69" w:rsidRDefault="00012D69" w:rsidP="00012D69">
      <w:pPr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Was follow-up long enough for outcomes to </w:t>
      </w:r>
      <w:r w:rsidR="0038044C" w:rsidRPr="00012D69">
        <w:rPr>
          <w:rFonts w:ascii="Calibri" w:hAnsi="Calibri" w:cs="Calibri"/>
          <w:sz w:val="22"/>
          <w:szCs w:val="22"/>
        </w:rPr>
        <w:t>occur?</w:t>
      </w:r>
    </w:p>
    <w:p w14:paraId="458B3929" w14:textId="09013928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1. Yes </w:t>
      </w:r>
    </w:p>
    <w:p w14:paraId="091CA401" w14:textId="77777777" w:rsidR="00012D69" w:rsidRPr="00012D69" w:rsidRDefault="00012D69" w:rsidP="00012D69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>0. No</w:t>
      </w:r>
    </w:p>
    <w:p w14:paraId="7D909A71" w14:textId="09F7457B" w:rsidR="00012D69" w:rsidRPr="00012D69" w:rsidRDefault="00012D69" w:rsidP="00D214DE">
      <w:pPr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lastRenderedPageBreak/>
        <w:t>Adequacy of follow-up of cohort</w:t>
      </w:r>
      <w:r w:rsidR="00D214DE">
        <w:rPr>
          <w:rFonts w:ascii="Calibri" w:hAnsi="Calibri" w:cs="Calibri"/>
          <w:sz w:val="22"/>
          <w:szCs w:val="22"/>
        </w:rPr>
        <w:t xml:space="preserve"> - </w:t>
      </w:r>
      <w:r w:rsidRPr="00012D69">
        <w:rPr>
          <w:rFonts w:ascii="Calibri" w:hAnsi="Calibri" w:cs="Calibri"/>
          <w:sz w:val="22"/>
          <w:szCs w:val="22"/>
        </w:rPr>
        <w:t>follow-up of ≥80% of participants</w:t>
      </w:r>
    </w:p>
    <w:p w14:paraId="69EEBA2C" w14:textId="77777777" w:rsidR="0084128F" w:rsidRPr="00012D69" w:rsidRDefault="0084128F" w:rsidP="0084128F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 xml:space="preserve">1. Yes </w:t>
      </w:r>
    </w:p>
    <w:p w14:paraId="4C972E60" w14:textId="00361918" w:rsidR="00557CC2" w:rsidRDefault="0084128F" w:rsidP="00557CC2">
      <w:pPr>
        <w:ind w:firstLine="720"/>
        <w:rPr>
          <w:rFonts w:ascii="Calibri" w:hAnsi="Calibri" w:cs="Calibri"/>
          <w:sz w:val="22"/>
          <w:szCs w:val="22"/>
        </w:rPr>
      </w:pPr>
      <w:r w:rsidRPr="00012D69">
        <w:rPr>
          <w:rFonts w:ascii="Calibri" w:hAnsi="Calibri" w:cs="Calibri"/>
          <w:sz w:val="22"/>
          <w:szCs w:val="22"/>
        </w:rPr>
        <w:t>0. No</w:t>
      </w:r>
    </w:p>
    <w:p w14:paraId="50B1012C" w14:textId="77777777" w:rsidR="003723FC" w:rsidRDefault="003723FC" w:rsidP="003723FC">
      <w:pPr>
        <w:rPr>
          <w:rFonts w:ascii="Calibri" w:hAnsi="Calibri" w:cs="Calibri"/>
          <w:sz w:val="22"/>
          <w:szCs w:val="22"/>
        </w:rPr>
      </w:pPr>
    </w:p>
    <w:p w14:paraId="529BC645" w14:textId="7DEEE415" w:rsidR="003723FC" w:rsidRPr="003723FC" w:rsidRDefault="003723FC" w:rsidP="003723FC">
      <w:pPr>
        <w:rPr>
          <w:rFonts w:ascii="Calibri" w:hAnsi="Calibri" w:cs="Calibri"/>
          <w:b/>
          <w:bCs/>
          <w:sz w:val="22"/>
          <w:szCs w:val="22"/>
        </w:rPr>
      </w:pPr>
      <w:r w:rsidRPr="003723FC">
        <w:rPr>
          <w:rFonts w:ascii="Calibri" w:hAnsi="Calibri" w:cs="Calibri"/>
          <w:b/>
          <w:bCs/>
          <w:sz w:val="22"/>
          <w:szCs w:val="22"/>
        </w:rPr>
        <w:t>Overall study quality score</w:t>
      </w:r>
    </w:p>
    <w:p w14:paraId="1781B5D9" w14:textId="67E01206" w:rsidR="006C642B" w:rsidRDefault="006C642B" w:rsidP="00557CC2">
      <w:pPr>
        <w:ind w:firstLine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0-2 Poor</w:t>
      </w:r>
    </w:p>
    <w:p w14:paraId="6947D3FD" w14:textId="21BB682C" w:rsidR="006C642B" w:rsidRDefault="006C642B" w:rsidP="00557CC2">
      <w:pPr>
        <w:ind w:firstLine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-5 Fair</w:t>
      </w:r>
    </w:p>
    <w:p w14:paraId="403A9001" w14:textId="79B06B76" w:rsidR="006C642B" w:rsidRPr="00557CC2" w:rsidRDefault="006C642B" w:rsidP="00557CC2">
      <w:pPr>
        <w:ind w:firstLine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6-8 Good</w:t>
      </w:r>
    </w:p>
    <w:sectPr w:rsidR="006C642B" w:rsidRPr="00557CC2" w:rsidSect="0061442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F985B" w14:textId="77777777" w:rsidR="00A84593" w:rsidRDefault="00A84593" w:rsidP="00A84593">
      <w:pPr>
        <w:spacing w:after="0" w:line="240" w:lineRule="auto"/>
      </w:pPr>
      <w:r>
        <w:separator/>
      </w:r>
    </w:p>
  </w:endnote>
  <w:endnote w:type="continuationSeparator" w:id="0">
    <w:p w14:paraId="79B55792" w14:textId="77777777" w:rsidR="00A84593" w:rsidRDefault="00A84593" w:rsidP="00A84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505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78466" w14:textId="54C287C1" w:rsidR="00A84593" w:rsidRDefault="00A845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7C397A" w14:textId="77777777" w:rsidR="00A84593" w:rsidRDefault="00A845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FA81A8" w14:textId="77777777" w:rsidR="00A84593" w:rsidRDefault="00A84593" w:rsidP="00A84593">
      <w:pPr>
        <w:spacing w:after="0" w:line="240" w:lineRule="auto"/>
      </w:pPr>
      <w:r>
        <w:separator/>
      </w:r>
    </w:p>
  </w:footnote>
  <w:footnote w:type="continuationSeparator" w:id="0">
    <w:p w14:paraId="798405A9" w14:textId="77777777" w:rsidR="00A84593" w:rsidRDefault="00A84593" w:rsidP="00A845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BF7E6B"/>
    <w:multiLevelType w:val="hybridMultilevel"/>
    <w:tmpl w:val="83D04F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646EBB"/>
    <w:multiLevelType w:val="hybridMultilevel"/>
    <w:tmpl w:val="8F44C3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CF3EDB"/>
    <w:multiLevelType w:val="hybridMultilevel"/>
    <w:tmpl w:val="0448BBCA"/>
    <w:lvl w:ilvl="0" w:tplc="52528496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DF663C"/>
    <w:multiLevelType w:val="hybridMultilevel"/>
    <w:tmpl w:val="D6B6C2A0"/>
    <w:lvl w:ilvl="0" w:tplc="0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3B5B60"/>
    <w:multiLevelType w:val="hybridMultilevel"/>
    <w:tmpl w:val="D78A7364"/>
    <w:lvl w:ilvl="0" w:tplc="0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080064">
    <w:abstractNumId w:val="0"/>
  </w:num>
  <w:num w:numId="2" w16cid:durableId="685446731">
    <w:abstractNumId w:val="4"/>
  </w:num>
  <w:num w:numId="3" w16cid:durableId="1556117133">
    <w:abstractNumId w:val="1"/>
  </w:num>
  <w:num w:numId="4" w16cid:durableId="1983995168">
    <w:abstractNumId w:val="3"/>
  </w:num>
  <w:num w:numId="5" w16cid:durableId="19113047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D69"/>
    <w:rsid w:val="00012D69"/>
    <w:rsid w:val="0034673A"/>
    <w:rsid w:val="003723FC"/>
    <w:rsid w:val="0038044C"/>
    <w:rsid w:val="00557CC2"/>
    <w:rsid w:val="0061442D"/>
    <w:rsid w:val="006C642B"/>
    <w:rsid w:val="00702433"/>
    <w:rsid w:val="0084128F"/>
    <w:rsid w:val="008D4B4C"/>
    <w:rsid w:val="00941590"/>
    <w:rsid w:val="00981ACB"/>
    <w:rsid w:val="00A84593"/>
    <w:rsid w:val="00BB6637"/>
    <w:rsid w:val="00CD4C87"/>
    <w:rsid w:val="00CF1A17"/>
    <w:rsid w:val="00D03258"/>
    <w:rsid w:val="00D214DE"/>
    <w:rsid w:val="00FB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C825A4"/>
  <w15:chartTrackingRefBased/>
  <w15:docId w15:val="{94F315FE-3079-44AD-918A-753684D6D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D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D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D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D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D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D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D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D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D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D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D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D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D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D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D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D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D6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84593"/>
  </w:style>
  <w:style w:type="paragraph" w:styleId="Header">
    <w:name w:val="header"/>
    <w:basedOn w:val="Normal"/>
    <w:link w:val="HeaderChar"/>
    <w:uiPriority w:val="99"/>
    <w:unhideWhenUsed/>
    <w:rsid w:val="00A84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593"/>
  </w:style>
  <w:style w:type="paragraph" w:styleId="Footer">
    <w:name w:val="footer"/>
    <w:basedOn w:val="Normal"/>
    <w:link w:val="FooterChar"/>
    <w:uiPriority w:val="99"/>
    <w:unhideWhenUsed/>
    <w:rsid w:val="00A84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2</Pages>
  <Words>122</Words>
  <Characters>608</Characters>
  <Application>Microsoft Office Word</Application>
  <DocSecurity>0</DocSecurity>
  <Lines>3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Abboud</dc:creator>
  <cp:keywords/>
  <dc:description/>
  <cp:lastModifiedBy>Alison Abboud</cp:lastModifiedBy>
  <cp:revision>17</cp:revision>
  <dcterms:created xsi:type="dcterms:W3CDTF">2024-01-23T23:38:00Z</dcterms:created>
  <dcterms:modified xsi:type="dcterms:W3CDTF">2024-08-10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0923bc-853c-4b7c-a3d3-5aa75c209838</vt:lpwstr>
  </property>
</Properties>
</file>